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44457" w14:textId="10970353" w:rsidR="00844A1C" w:rsidRDefault="00CB2471" w:rsidP="00844A1C">
      <w:pPr>
        <w:spacing w:line="240" w:lineRule="auto"/>
        <w:jc w:val="left"/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</w:pPr>
      <w:r w:rsidRPr="00A85932"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  <w:t>Supporting information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2184"/>
        <w:gridCol w:w="1891"/>
        <w:gridCol w:w="2173"/>
        <w:gridCol w:w="1086"/>
        <w:gridCol w:w="1177"/>
        <w:gridCol w:w="1089"/>
      </w:tblGrid>
      <w:tr w:rsidR="00EC2E27" w:rsidRPr="00890CEE" w14:paraId="34C88904" w14:textId="77777777" w:rsidTr="00341211">
        <w:trPr>
          <w:trHeight w:val="416"/>
        </w:trPr>
        <w:tc>
          <w:tcPr>
            <w:tcW w:w="96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E261A" w14:textId="682C7748" w:rsidR="00EC2E27" w:rsidRPr="0081616C" w:rsidRDefault="00B0602A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4 </w:t>
            </w:r>
            <w:r w:rsidR="00EC2E27" w:rsidRPr="006F5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. </w:t>
            </w:r>
            <w:r w:rsidR="00EC2E27" w:rsidRPr="008161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uracy and Agreement of AG-Derived Step Counts and Energy Expenditures Compared to Criterion Measu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sing Raw Data.</w:t>
            </w:r>
          </w:p>
        </w:tc>
      </w:tr>
      <w:tr w:rsidR="00EC2E27" w:rsidRPr="00890CEE" w14:paraId="71825B91" w14:textId="77777777" w:rsidTr="00341211">
        <w:trPr>
          <w:trHeight w:val="246"/>
        </w:trPr>
        <w:tc>
          <w:tcPr>
            <w:tcW w:w="21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D2291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890CEE">
              <w:rPr>
                <w:rFonts w:cs="Calibri" w:hint="eastAsia"/>
                <w:color w:val="000000"/>
              </w:rPr>
              <w:t> 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63CC6D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APE (</w:t>
            </w:r>
            <w:proofErr w:type="gramStart"/>
            <w:r w:rsidRPr="00890CEE">
              <w:rPr>
                <w:rFonts w:ascii="Times New Roman" w:eastAsia="Times New Roman" w:hAnsi="Times New Roman" w:cs="Times New Roman"/>
                <w:color w:val="000000"/>
              </w:rPr>
              <w:t>%)</w:t>
            </w:r>
            <w:r w:rsidRPr="00890C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1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62A78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% bias</w:t>
            </w:r>
            <w:r w:rsidRPr="00890C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B81244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ean bias</w:t>
            </w:r>
            <w:r w:rsidRPr="00890C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177E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95% LOA</w:t>
            </w:r>
          </w:p>
        </w:tc>
      </w:tr>
      <w:tr w:rsidR="00EC2E27" w:rsidRPr="00890CEE" w14:paraId="0418D3FB" w14:textId="77777777" w:rsidTr="00341211">
        <w:trPr>
          <w:trHeight w:val="246"/>
        </w:trPr>
        <w:tc>
          <w:tcPr>
            <w:tcW w:w="21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FCAC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color w:val="000000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30CEE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4021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12152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80F06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5108D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</w:tr>
      <w:tr w:rsidR="00EC2E27" w:rsidRPr="00890CEE" w14:paraId="4481C188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0718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count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056C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FB0A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A3BE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ACA2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790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4976B02D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5CE4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kle 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728A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FE90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997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BBE2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896A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24A4BDDA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942C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566A" w14:textId="055C78E0" w:rsidR="00EC2E27" w:rsidRPr="00890CEE" w:rsidRDefault="007862AF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1912" w14:textId="7F82C1AD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Theme="minorEastAsia" w:hAnsi="Times New Roman" w:cs="Times New Roman"/>
                <w:color w:val="000000"/>
              </w:rPr>
              <w:t>11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-</w:t>
            </w:r>
            <w:r w:rsidR="00E655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 -</w:t>
            </w:r>
            <w:r w:rsidR="00E655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850F" w14:textId="6E592FB3" w:rsidR="00EC2E27" w:rsidRPr="0041476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7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Pr="004147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48CC" w14:textId="196A0FAC" w:rsidR="00EC2E27" w:rsidRPr="0041476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7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845D" w14:textId="426D5E3B" w:rsidR="00EC2E27" w:rsidRPr="00414764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</w:tr>
      <w:tr w:rsidR="00EC2E27" w:rsidRPr="00890CEE" w14:paraId="032A022D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41468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FCD2C" w14:textId="78C78502" w:rsidR="00EC2E27" w:rsidRPr="00890CEE" w:rsidRDefault="007862AF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EE056" w14:textId="10AD8C85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 -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1046D" w14:textId="085ACE83" w:rsidR="00EC2E27" w:rsidRPr="00414764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13CADA" w14:textId="0CED3DE2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-7.1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9CD6A" w14:textId="0A9CCE32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4.00</w:t>
            </w:r>
          </w:p>
        </w:tc>
      </w:tr>
      <w:tr w:rsidR="00EC2E27" w:rsidRPr="00890CEE" w14:paraId="470DC7E1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22154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5A16E" w14:textId="64A832DF" w:rsidR="00EC2E27" w:rsidRPr="00890CEE" w:rsidRDefault="007862AF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816A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EEAED" w14:textId="51303454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-</w:t>
            </w:r>
            <w:r w:rsidR="0079625C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Theme="minorEastAsia" w:hAnsi="Times New Roman" w:cs="Times New Roman"/>
                <w:color w:val="000000"/>
              </w:rPr>
              <w:t>63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(-</w:t>
            </w:r>
            <w:r w:rsidR="0079625C">
              <w:rPr>
                <w:rFonts w:ascii="Times New Roman" w:eastAsiaTheme="minorEastAsia" w:hAnsi="Times New Roman" w:cs="Times New Roman"/>
                <w:color w:val="000000"/>
              </w:rPr>
              <w:t>7.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0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76A81" w14:textId="562FC6AB" w:rsidR="00EC2E27" w:rsidRPr="0041476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764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7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  <w:r w:rsidRPr="004147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D99A0" w14:textId="50DDE031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147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B62E6" w14:textId="525B2196" w:rsidR="00EC2E27" w:rsidRPr="0081616C" w:rsidRDefault="00B03EF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4.48</w:t>
            </w:r>
          </w:p>
        </w:tc>
      </w:tr>
      <w:tr w:rsidR="00EC2E27" w:rsidRPr="00890CEE" w14:paraId="235356C6" w14:textId="77777777" w:rsidTr="00341211">
        <w:trPr>
          <w:trHeight w:val="246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D0A9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ist SC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EB7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08AD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A385" w14:textId="77777777" w:rsidR="00EC2E27" w:rsidRPr="0041476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1AE0" w14:textId="77777777" w:rsidR="00EC2E27" w:rsidRPr="0041476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036D" w14:textId="77777777" w:rsidR="00EC2E27" w:rsidRPr="0041476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7966" w:rsidRPr="00890CEE" w14:paraId="05DAC5D5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AC2A" w14:textId="77777777" w:rsidR="00257966" w:rsidRPr="00890CEE" w:rsidRDefault="00257966" w:rsidP="00257966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B6FA" w14:textId="2C1AA945" w:rsidR="00257966" w:rsidRPr="00890CEE" w:rsidRDefault="00257966" w:rsidP="002579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66 (25.03–40.28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67FE" w14:textId="42FD2287" w:rsidR="00257966" w:rsidRPr="0081616C" w:rsidRDefault="00257966" w:rsidP="002579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31.26 (-39.23– -23.2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4694" w14:textId="5825FCC5" w:rsidR="00257966" w:rsidRPr="00414764" w:rsidRDefault="00257966" w:rsidP="002579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7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  <w:r w:rsidRPr="004147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644C" w14:textId="0BD81FA9" w:rsidR="00257966" w:rsidRPr="00414764" w:rsidRDefault="00257966" w:rsidP="002579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7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8ADA" w14:textId="18171177" w:rsidR="00257966" w:rsidRPr="00414764" w:rsidRDefault="00257966" w:rsidP="002579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.03</w:t>
            </w:r>
          </w:p>
        </w:tc>
      </w:tr>
      <w:tr w:rsidR="00EC2E27" w:rsidRPr="00890CEE" w14:paraId="3C3FC800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40F0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18BF" w14:textId="3A649A41" w:rsidR="00EC2E27" w:rsidRPr="00890CEE" w:rsidRDefault="004816AA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1DE6" w14:textId="6924DB7D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6554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</w:t>
            </w:r>
            <w:r w:rsidR="00E6554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 -</w:t>
            </w:r>
            <w:r w:rsidR="00E6554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B11C" w14:textId="03EF4F3B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6.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37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4D9E" w14:textId="12D458F0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14.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AD6C" w14:textId="47E8963E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.85</w:t>
            </w:r>
          </w:p>
        </w:tc>
      </w:tr>
      <w:tr w:rsidR="00EC2E27" w:rsidRPr="00890CEE" w14:paraId="170FAC4D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87194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A22D7" w14:textId="5CBE80F2" w:rsidR="00EC2E27" w:rsidRPr="00890CEE" w:rsidRDefault="004816AA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7777C" w14:textId="4828FFE5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655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</w:t>
            </w:r>
            <w:r w:rsidR="00E655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 -8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FA0BF" w14:textId="42C3E42E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57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68AEB" w14:textId="3D976848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9.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C1072" w14:textId="3D6CA504" w:rsidR="00EC2E27" w:rsidRPr="0081616C" w:rsidRDefault="00B03EF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</w:tr>
      <w:tr w:rsidR="00EC2E27" w:rsidRPr="00890CEE" w14:paraId="78B47F7D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B301" w14:textId="77777777" w:rsidR="00EC2E27" w:rsidRPr="00B51BFB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1BFB">
              <w:rPr>
                <w:rFonts w:ascii="Times New Roman" w:eastAsia="Times New Roman" w:hAnsi="Times New Roman" w:cs="Times New Roman"/>
                <w:b/>
                <w:bCs/>
              </w:rPr>
              <w:t>Energy expenditu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0D93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7C93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C168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A0D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B585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56D94F67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BC5E3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dson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36975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19F1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143A5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2CE863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BD07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5A92291E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0B04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882C" w14:textId="55733E9B" w:rsidR="00EC2E27" w:rsidRPr="00890CEE" w:rsidRDefault="00C40C44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D327" w14:textId="0892821D" w:rsidR="00EC2E27" w:rsidRPr="00AA5ED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A5ED6">
              <w:rPr>
                <w:rFonts w:ascii="Times New Roman" w:eastAsia="Times New Roman" w:hAnsi="Times New Roman" w:cs="Times New Roman"/>
              </w:rPr>
              <w:t>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8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56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 (-1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4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00</w:t>
            </w:r>
            <w:r w:rsidRPr="00AA5ED6">
              <w:rPr>
                <w:rFonts w:ascii="Times New Roman" w:eastAsia="Times New Roman" w:hAnsi="Times New Roman" w:cs="Times New Roman"/>
              </w:rPr>
              <w:t>– 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3</w:t>
            </w:r>
            <w:r w:rsidRPr="00AA5ED6">
              <w:rPr>
                <w:rFonts w:ascii="Times New Roman" w:eastAsia="Times New Roman" w:hAnsi="Times New Roman" w:cs="Times New Roman"/>
              </w:rPr>
              <w:t>.1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1</w:t>
            </w:r>
            <w:r w:rsidRPr="00AA5E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70D6" w14:textId="5C609023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8A45" w14:textId="1A31F6DA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72AE" w14:textId="3F8F6794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EC2E27" w:rsidRPr="00890CEE" w14:paraId="4FC5429C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4EAC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F01B" w14:textId="42F55980" w:rsidR="00EC2E27" w:rsidRPr="00890CEE" w:rsidRDefault="0073067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0A8E" w14:textId="6321F016" w:rsidR="00EC2E27" w:rsidRPr="00AA5ED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A5ED6">
              <w:rPr>
                <w:rFonts w:ascii="Times New Roman" w:eastAsia="Times New Roman" w:hAnsi="Times New Roman" w:cs="Times New Roman"/>
              </w:rPr>
              <w:t>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3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77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 (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9.17</w:t>
            </w:r>
            <w:r w:rsidRPr="00AA5ED6">
              <w:rPr>
                <w:rFonts w:ascii="Times New Roman" w:eastAsia="Times New Roman" w:hAnsi="Times New Roman" w:cs="Times New Roman"/>
              </w:rPr>
              <w:t>–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1.64</w:t>
            </w:r>
            <w:r w:rsidRPr="00AA5E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E61E" w14:textId="24467198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E264" w14:textId="174CE86C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F9D5" w14:textId="270DB0F9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EC2E27" w:rsidRPr="00890CEE" w14:paraId="2CF0E363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93988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0EE98" w14:textId="037E6610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8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E3568" w14:textId="480B5E49" w:rsidR="00EC2E27" w:rsidRPr="00AA5ED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A5ED6">
              <w:rPr>
                <w:rFonts w:ascii="Times New Roman" w:eastAsia="Times New Roman" w:hAnsi="Times New Roman" w:cs="Times New Roman"/>
              </w:rPr>
              <w:t>-1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8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97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 (-18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97</w:t>
            </w:r>
            <w:r w:rsidRPr="00AA5ED6">
              <w:rPr>
                <w:rFonts w:ascii="Times New Roman" w:eastAsia="Times New Roman" w:hAnsi="Times New Roman" w:cs="Times New Roman"/>
              </w:rPr>
              <w:t>– 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8.12</w:t>
            </w:r>
            <w:r w:rsidRPr="00AA5E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397BF" w14:textId="22F5FEE8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52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14060" w14:textId="3A70BAC9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F4903" w14:textId="27D25135" w:rsidR="00EC2E27" w:rsidRPr="0081616C" w:rsidRDefault="00B03EF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EC2E27" w:rsidRPr="00890CEE" w14:paraId="40BE3B03" w14:textId="77777777" w:rsidTr="00341211">
        <w:trPr>
          <w:trHeight w:val="246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2B00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ds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mbination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7745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447F" w14:textId="77777777" w:rsidR="00EC2E27" w:rsidRPr="002E259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78F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FB8A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CC79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2EBC4F28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C212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2087" w14:textId="7DFFF407" w:rsidR="00EC2E27" w:rsidRPr="00890CEE" w:rsidRDefault="00C40C44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BBC6" w14:textId="29E9A340" w:rsidR="00EC2E27" w:rsidRPr="00AA5ED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A5ED6">
              <w:rPr>
                <w:rFonts w:ascii="Times New Roman" w:eastAsia="Times New Roman" w:hAnsi="Times New Roman" w:cs="Times New Roman"/>
              </w:rPr>
              <w:t>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16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27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 (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29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10</w:t>
            </w:r>
            <w:r w:rsidRPr="00AA5ED6">
              <w:rPr>
                <w:rFonts w:ascii="Times New Roman" w:eastAsia="Times New Roman" w:hAnsi="Times New Roman" w:cs="Times New Roman"/>
              </w:rPr>
              <w:t>– 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3.44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87E1" w14:textId="4299AA1F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7A42" w14:textId="6F434060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26AC" w14:textId="72EDE323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EC2E27" w:rsidRPr="00890CEE" w14:paraId="3EBE413F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6DA1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6086" w14:textId="6B7DC126" w:rsidR="00EC2E27" w:rsidRPr="00890CEE" w:rsidRDefault="00C40C44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73067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E6DE" w14:textId="065F7012" w:rsidR="00EC2E27" w:rsidRPr="00AA5ED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A5ED6">
              <w:rPr>
                <w:rFonts w:ascii="Times New Roman" w:eastAsia="Times New Roman" w:hAnsi="Times New Roman" w:cs="Times New Roman"/>
              </w:rPr>
              <w:t>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19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76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 (-3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1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99</w:t>
            </w:r>
            <w:r w:rsidRPr="00AA5ED6">
              <w:rPr>
                <w:rFonts w:ascii="Times New Roman" w:eastAsia="Times New Roman" w:hAnsi="Times New Roman" w:cs="Times New Roman"/>
              </w:rPr>
              <w:t>– 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7.53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CBF6" w14:textId="076A183D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53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52D6" w14:textId="51D39DC4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DDF8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61</w:t>
            </w:r>
          </w:p>
        </w:tc>
      </w:tr>
      <w:tr w:rsidR="00EC2E27" w:rsidRPr="00890CEE" w14:paraId="3A3CDE02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9D2AC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3E094" w14:textId="4E5BBCB0" w:rsidR="00EC2E27" w:rsidRPr="00890CEE" w:rsidRDefault="0073067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B94A3" w14:textId="04DEEF0F" w:rsidR="00EC2E27" w:rsidRPr="00AA5ED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A5ED6">
              <w:rPr>
                <w:rFonts w:ascii="Times New Roman" w:eastAsia="Times New Roman" w:hAnsi="Times New Roman" w:cs="Times New Roman"/>
              </w:rPr>
              <w:t>-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12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65</w:t>
            </w:r>
            <w:r w:rsidRPr="00AA5ED6">
              <w:rPr>
                <w:rFonts w:ascii="Times New Roman" w:eastAsia="Times New Roman" w:hAnsi="Times New Roman" w:cs="Times New Roman"/>
              </w:rPr>
              <w:t xml:space="preserve"> (-2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4</w:t>
            </w:r>
            <w:r w:rsidRPr="00AA5ED6">
              <w:rPr>
                <w:rFonts w:ascii="Times New Roman" w:eastAsia="Times New Roman" w:hAnsi="Times New Roman" w:cs="Times New Roman"/>
              </w:rPr>
              <w:t>.</w:t>
            </w:r>
            <w:r w:rsidR="00AA5ED6" w:rsidRPr="00AA5ED6">
              <w:rPr>
                <w:rFonts w:ascii="Times New Roman" w:eastAsia="Times New Roman" w:hAnsi="Times New Roman" w:cs="Times New Roman"/>
              </w:rPr>
              <w:t>91</w:t>
            </w:r>
            <w:r w:rsidRPr="00AA5ED6">
              <w:rPr>
                <w:rFonts w:ascii="Times New Roman" w:eastAsia="Times New Roman" w:hAnsi="Times New Roman" w:cs="Times New Roman"/>
              </w:rPr>
              <w:t>–</w:t>
            </w:r>
            <w:r w:rsidR="00AA5ED6" w:rsidRPr="00AA5ED6">
              <w:rPr>
                <w:rFonts w:ascii="Times New Roman" w:eastAsia="Times New Roman" w:hAnsi="Times New Roman" w:cs="Times New Roman"/>
              </w:rPr>
              <w:t xml:space="preserve"> -0.38</w:t>
            </w:r>
            <w:r w:rsidRPr="00AA5E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20941" w14:textId="39978765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34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9ECDD" w14:textId="2079D1D9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0A37D" w14:textId="201CDC1B" w:rsidR="00EC2E27" w:rsidRPr="0081616C" w:rsidRDefault="00B03EF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EC2E27" w:rsidRPr="00890CEE" w14:paraId="512CDF2D" w14:textId="77777777" w:rsidTr="00341211">
        <w:trPr>
          <w:trHeight w:val="246"/>
        </w:trPr>
        <w:tc>
          <w:tcPr>
            <w:tcW w:w="40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DC645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ined Crouter (10sec)</w:t>
            </w:r>
            <w:r w:rsidRPr="00890C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C3336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78E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3166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FD16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76C484C8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A54D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60A7" w14:textId="4A14AE32" w:rsidR="00EC2E27" w:rsidRPr="003B31A8" w:rsidRDefault="007862AF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4816AA" w:rsidRPr="003B31A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4816AA" w:rsidRPr="003B31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ACCE" w14:textId="1BA13AED" w:rsidR="00EC2E27" w:rsidRPr="003B31A8" w:rsidRDefault="001B3A1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 w:rsidRPr="003B31A8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9625C" w:rsidRPr="003B31A8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 w:rsidRPr="003B31A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0EE9" w14:textId="0061DC2F" w:rsidR="00EC2E27" w:rsidRPr="001A0718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0718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1A071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E3B3" w14:textId="6FEB6AF2" w:rsidR="00EC2E27" w:rsidRPr="001A0718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28CF" w14:textId="3FBC657A" w:rsidR="00EC2E27" w:rsidRPr="001A0718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.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32</w:t>
            </w:r>
          </w:p>
        </w:tc>
      </w:tr>
      <w:tr w:rsidR="00EC2E27" w:rsidRPr="00475647" w14:paraId="092EFBFA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E8F6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0C65" w14:textId="65572FA2" w:rsidR="00EC2E27" w:rsidRPr="003B31A8" w:rsidRDefault="007862AF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4816AA" w:rsidRPr="003B31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4816AA" w:rsidRPr="003B31A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4F3E" w14:textId="78F0C24E" w:rsidR="00EC2E27" w:rsidRPr="003B31A8" w:rsidRDefault="001B3A1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 w:rsidRPr="003B31A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9625C" w:rsidRPr="003B31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 w:rsidRPr="003B31A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BB1E" w14:textId="3F90C63F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7564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2D36" w14:textId="1936412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7564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5D1D" w14:textId="6D24739D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EC2E27" w:rsidRPr="00475647" w14:paraId="064D4BF7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56283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11A60" w14:textId="3180F686" w:rsidR="00EC2E27" w:rsidRPr="00890CEE" w:rsidRDefault="004816AA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14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862A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DA61A" w14:textId="35CD9611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B3A1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</w:t>
            </w:r>
            <w:r w:rsidR="001B3A1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 -</w:t>
            </w:r>
            <w:r w:rsidR="001B3A1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625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9E306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7564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Pr="0081616C">
              <w:rPr>
                <w:rFonts w:ascii="Times New Roman" w:eastAsiaTheme="minorEastAsia" w:hAnsi="Times New Roman" w:cs="Times New Roman"/>
                <w:color w:val="000000"/>
              </w:rPr>
              <w:t>5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74422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75647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Pr="0081616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DACDC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7564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81616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EC2E27" w:rsidRPr="00890CEE" w14:paraId="58EB0C95" w14:textId="77777777" w:rsidTr="00341211">
        <w:trPr>
          <w:trHeight w:val="246"/>
        </w:trPr>
        <w:tc>
          <w:tcPr>
            <w:tcW w:w="4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069D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ined Crouter (60sec)</w:t>
            </w:r>
            <w:r w:rsidRPr="00890C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A49A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938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0F0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E0C8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79ED5823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853F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A8E9" w14:textId="7EA4DB68" w:rsidR="00EC2E27" w:rsidRPr="003B31A8" w:rsidRDefault="00A626E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01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E97B" w14:textId="295C2972" w:rsidR="00EC2E27" w:rsidRPr="00501EEA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01EEA">
              <w:rPr>
                <w:rFonts w:ascii="Times New Roman" w:eastAsia="Times New Roman" w:hAnsi="Times New Roman" w:cs="Times New Roman"/>
              </w:rPr>
              <w:t>0.20</w:t>
            </w:r>
            <w:r w:rsidR="00EC2E27" w:rsidRPr="00501EEA">
              <w:rPr>
                <w:rFonts w:ascii="Times New Roman" w:eastAsia="Times New Roman" w:hAnsi="Times New Roman" w:cs="Times New Roman"/>
              </w:rPr>
              <w:t xml:space="preserve"> (</w:t>
            </w:r>
            <w:r w:rsidRPr="00501EEA">
              <w:rPr>
                <w:rFonts w:ascii="Times New Roman" w:eastAsia="Times New Roman" w:hAnsi="Times New Roman" w:cs="Times New Roman"/>
              </w:rPr>
              <w:t>-3.96</w:t>
            </w:r>
            <w:r w:rsidR="00EC2E27" w:rsidRPr="00501EEA">
              <w:rPr>
                <w:rFonts w:ascii="Times New Roman" w:eastAsia="Times New Roman" w:hAnsi="Times New Roman" w:cs="Times New Roman"/>
              </w:rPr>
              <w:t>–</w:t>
            </w:r>
            <w:r w:rsidRPr="00501EEA">
              <w:rPr>
                <w:rFonts w:ascii="Times New Roman" w:eastAsia="Times New Roman" w:hAnsi="Times New Roman" w:cs="Times New Roman"/>
              </w:rPr>
              <w:t>4.35</w:t>
            </w:r>
            <w:r w:rsidR="00EC2E27" w:rsidRPr="00501EE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F0D2" w14:textId="16354D02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79A9" w14:textId="2C20F57B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2C45" w14:textId="78354EC8" w:rsidR="00EC2E27" w:rsidRPr="00890CEE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EC2E27" w:rsidRPr="00890CEE" w14:paraId="1DFB77FA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2756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C205" w14:textId="27CFD3BD" w:rsidR="00EC2E27" w:rsidRPr="003B31A8" w:rsidRDefault="00A626E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00FF" w14:textId="7D3F6427" w:rsidR="00EC2E27" w:rsidRPr="00501EEA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01EEA">
              <w:rPr>
                <w:rFonts w:ascii="Times New Roman" w:eastAsia="Times New Roman" w:hAnsi="Times New Roman" w:cs="Times New Roman"/>
              </w:rPr>
              <w:t>14.54</w:t>
            </w:r>
            <w:r w:rsidR="00EC2E27" w:rsidRPr="00501EEA">
              <w:rPr>
                <w:rFonts w:ascii="Times New Roman" w:eastAsia="Times New Roman" w:hAnsi="Times New Roman" w:cs="Times New Roman"/>
              </w:rPr>
              <w:t xml:space="preserve"> (</w:t>
            </w:r>
            <w:r w:rsidRPr="00501EEA">
              <w:rPr>
                <w:rFonts w:ascii="Times New Roman" w:eastAsia="Times New Roman" w:hAnsi="Times New Roman" w:cs="Times New Roman"/>
              </w:rPr>
              <w:t>10.28</w:t>
            </w:r>
            <w:r w:rsidR="00EC2E27" w:rsidRPr="00501EEA">
              <w:rPr>
                <w:rFonts w:ascii="Times New Roman" w:eastAsia="Times New Roman" w:hAnsi="Times New Roman" w:cs="Times New Roman"/>
              </w:rPr>
              <w:t>–1</w:t>
            </w:r>
            <w:r w:rsidRPr="00501EEA">
              <w:rPr>
                <w:rFonts w:ascii="Times New Roman" w:eastAsia="Times New Roman" w:hAnsi="Times New Roman" w:cs="Times New Roman"/>
              </w:rPr>
              <w:t>8.80</w:t>
            </w:r>
            <w:r w:rsidR="00EC2E27" w:rsidRPr="00501EE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25E8" w14:textId="450596AF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0502" w14:textId="7CD7829F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DB64" w14:textId="4A56E424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EC2E27" w:rsidRPr="00890CEE" w14:paraId="6E1C1B37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673F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C4CEE" w14:textId="0C2ABA6C" w:rsidR="00EC2E27" w:rsidRPr="00890CEE" w:rsidRDefault="00A626E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12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0441D" w14:textId="4FD0043E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01EEA">
              <w:rPr>
                <w:rFonts w:ascii="Times New Roman" w:eastAsia="Times New Roman" w:hAnsi="Times New Roman" w:cs="Times New Roman"/>
              </w:rPr>
              <w:t>-1</w:t>
            </w:r>
            <w:r w:rsidR="00B1267B" w:rsidRPr="00501EEA">
              <w:rPr>
                <w:rFonts w:ascii="Times New Roman" w:eastAsia="Times New Roman" w:hAnsi="Times New Roman" w:cs="Times New Roman"/>
              </w:rPr>
              <w:t>4.46</w:t>
            </w:r>
            <w:r w:rsidRPr="00501EEA">
              <w:rPr>
                <w:rFonts w:ascii="Times New Roman" w:eastAsia="Times New Roman" w:hAnsi="Times New Roman" w:cs="Times New Roman"/>
              </w:rPr>
              <w:t xml:space="preserve"> (-1</w:t>
            </w:r>
            <w:r w:rsidR="00B1267B" w:rsidRPr="00501EEA">
              <w:rPr>
                <w:rFonts w:ascii="Times New Roman" w:eastAsia="Times New Roman" w:hAnsi="Times New Roman" w:cs="Times New Roman"/>
              </w:rPr>
              <w:t>8</w:t>
            </w:r>
            <w:r w:rsidRPr="00501EEA">
              <w:rPr>
                <w:rFonts w:ascii="Times New Roman" w:eastAsia="Times New Roman" w:hAnsi="Times New Roman" w:cs="Times New Roman"/>
              </w:rPr>
              <w:t>.</w:t>
            </w:r>
            <w:r w:rsidR="00B1267B" w:rsidRPr="00501EEA">
              <w:rPr>
                <w:rFonts w:ascii="Times New Roman" w:eastAsia="Times New Roman" w:hAnsi="Times New Roman" w:cs="Times New Roman"/>
              </w:rPr>
              <w:t>74</w:t>
            </w:r>
            <w:r w:rsidRPr="00501EEA">
              <w:rPr>
                <w:rFonts w:ascii="Times New Roman" w:eastAsia="Times New Roman" w:hAnsi="Times New Roman" w:cs="Times New Roman"/>
              </w:rPr>
              <w:t>– -</w:t>
            </w:r>
            <w:r w:rsidR="00B1267B" w:rsidRPr="00501EEA">
              <w:rPr>
                <w:rFonts w:ascii="Times New Roman" w:eastAsia="Times New Roman" w:hAnsi="Times New Roman" w:cs="Times New Roman"/>
              </w:rPr>
              <w:t>10.18</w:t>
            </w:r>
            <w:r w:rsidRPr="00501EE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1FDE8" w14:textId="6641D9CB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56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659F0" w14:textId="304EC8D8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52FEA" w14:textId="69A191B5" w:rsidR="00EC2E27" w:rsidRPr="0081616C" w:rsidRDefault="00B03EF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EC2E27" w:rsidRPr="00890CEE" w14:paraId="3A77E748" w14:textId="77777777" w:rsidTr="00341211">
        <w:trPr>
          <w:trHeight w:val="246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0CCF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saki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368A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4810" w14:textId="77777777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786F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65E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E181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08E634B6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91B2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19A7" w14:textId="7D3D4997" w:rsidR="00EC2E27" w:rsidRPr="00890CEE" w:rsidRDefault="002E259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FA28" w14:textId="7463E84A" w:rsidR="00EC2E27" w:rsidRPr="00501EEA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01EEA">
              <w:rPr>
                <w:rFonts w:ascii="Times New Roman" w:eastAsiaTheme="minorEastAsia" w:hAnsi="Times New Roman" w:cs="Times New Roman"/>
              </w:rPr>
              <w:t>2.47</w:t>
            </w:r>
            <w:r w:rsidR="00EC2E27" w:rsidRPr="00501EEA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="00EC2E27" w:rsidRPr="00501EEA">
              <w:rPr>
                <w:rFonts w:ascii="Times New Roman" w:eastAsiaTheme="minorEastAsia" w:hAnsi="Times New Roman" w:cs="Times New Roman"/>
              </w:rPr>
              <w:t>(-</w:t>
            </w:r>
            <w:r w:rsidRPr="00501EEA">
              <w:rPr>
                <w:rFonts w:ascii="Times New Roman" w:eastAsiaTheme="minorEastAsia" w:hAnsi="Times New Roman" w:cs="Times New Roman"/>
              </w:rPr>
              <w:t>7.59</w:t>
            </w:r>
            <w:r w:rsidR="00EC2E27" w:rsidRPr="00501EEA">
              <w:rPr>
                <w:rFonts w:ascii="Times New Roman" w:eastAsia="Times New Roman" w:hAnsi="Times New Roman" w:cs="Times New Roman"/>
              </w:rPr>
              <w:t>–1</w:t>
            </w:r>
            <w:r w:rsidRPr="00501EEA">
              <w:rPr>
                <w:rFonts w:ascii="Times New Roman" w:eastAsia="Times New Roman" w:hAnsi="Times New Roman" w:cs="Times New Roman"/>
              </w:rPr>
              <w:t>2.54</w:t>
            </w:r>
            <w:r w:rsidR="00EC2E27" w:rsidRPr="00501EE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85E1" w14:textId="5B15A75A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EF2A" w14:textId="21A9A2E0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03B6" w14:textId="62D2B7DF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C2E27" w:rsidRPr="00890CEE" w14:paraId="7FF6350E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EA8F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2B85" w14:textId="72F2EDE0" w:rsidR="00EC2E27" w:rsidRPr="00890CEE" w:rsidRDefault="002E259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504E" w14:textId="6C3506FC" w:rsidR="00EC2E27" w:rsidRPr="00B1267B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1267B">
              <w:rPr>
                <w:rFonts w:ascii="Times New Roman" w:eastAsia="Times New Roman" w:hAnsi="Times New Roman" w:cs="Times New Roman"/>
              </w:rPr>
              <w:t>2.99</w:t>
            </w:r>
            <w:r w:rsidR="00EC2E27" w:rsidRPr="00B1267B">
              <w:rPr>
                <w:rFonts w:ascii="Times New Roman" w:eastAsia="Times New Roman" w:hAnsi="Times New Roman" w:cs="Times New Roman"/>
              </w:rPr>
              <w:t xml:space="preserve"> (-</w:t>
            </w:r>
            <w:r w:rsidRPr="00B1267B">
              <w:rPr>
                <w:rFonts w:ascii="Times New Roman" w:eastAsia="Times New Roman" w:hAnsi="Times New Roman" w:cs="Times New Roman"/>
              </w:rPr>
              <w:t>6.57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–</w:t>
            </w:r>
            <w:r w:rsidRPr="00B1267B">
              <w:rPr>
                <w:rFonts w:ascii="Times New Roman" w:eastAsia="Times New Roman" w:hAnsi="Times New Roman" w:cs="Times New Roman"/>
              </w:rPr>
              <w:t>12.56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99A7" w14:textId="617F494E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62ED" w14:textId="2F861B4F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EDF9" w14:textId="66C3213A" w:rsidR="00EC2E27" w:rsidRPr="0081616C" w:rsidRDefault="0025796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EC2E27" w:rsidRPr="00890CEE" w14:paraId="7AE42F78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E64D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FE851" w14:textId="1B14B30A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21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0658F" w14:textId="7AC6FAB0" w:rsidR="00EC2E27" w:rsidRPr="00B1267B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1267B">
              <w:rPr>
                <w:rFonts w:ascii="Times New Roman" w:eastAsia="Times New Roman" w:hAnsi="Times New Roman" w:cs="Times New Roman"/>
              </w:rPr>
              <w:t>1.93</w:t>
            </w:r>
            <w:r w:rsidR="00EC2E27" w:rsidRPr="00B1267B">
              <w:rPr>
                <w:rFonts w:ascii="Times New Roman" w:eastAsia="Times New Roman" w:hAnsi="Times New Roman" w:cs="Times New Roman"/>
              </w:rPr>
              <w:t xml:space="preserve"> (-</w:t>
            </w:r>
            <w:r w:rsidRPr="00B1267B">
              <w:rPr>
                <w:rFonts w:ascii="Times New Roman" w:eastAsia="Times New Roman" w:hAnsi="Times New Roman" w:cs="Times New Roman"/>
              </w:rPr>
              <w:t>7.66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–1</w:t>
            </w:r>
            <w:r w:rsidRPr="00B1267B">
              <w:rPr>
                <w:rFonts w:ascii="Times New Roman" w:eastAsia="Times New Roman" w:hAnsi="Times New Roman" w:cs="Times New Roman"/>
              </w:rPr>
              <w:t>1.51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4FBC8" w14:textId="66683754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C29E1" w14:textId="7E1802C1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F9140" w14:textId="68EED758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6</w:t>
            </w:r>
            <w:r w:rsidR="00B03EF0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</w:tr>
      <w:tr w:rsidR="00EC2E27" w:rsidRPr="00890CEE" w14:paraId="2570FA44" w14:textId="77777777" w:rsidTr="00341211">
        <w:trPr>
          <w:trHeight w:val="246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0C0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ntos-Lozano VT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1EB8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38D5" w14:textId="77777777" w:rsidR="00EC2E27" w:rsidRPr="002E259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21DE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700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7B11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4AD9DD0E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DA4B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560D" w14:textId="0E2C4C80" w:rsidR="00EC2E27" w:rsidRPr="003B31A8" w:rsidRDefault="002E259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EC4A" w14:textId="71632D4E" w:rsidR="00EC2E27" w:rsidRPr="003B31A8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B31A8">
              <w:rPr>
                <w:rFonts w:ascii="Times New Roman" w:eastAsia="Times New Roman" w:hAnsi="Times New Roman" w:cs="Times New Roman"/>
              </w:rPr>
              <w:t>11.30</w:t>
            </w:r>
            <w:r w:rsidR="00EC2E27" w:rsidRPr="003B31A8">
              <w:rPr>
                <w:rFonts w:ascii="Times New Roman" w:eastAsia="Times New Roman" w:hAnsi="Times New Roman" w:cs="Times New Roman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</w:rPr>
              <w:t>7.38</w:t>
            </w:r>
            <w:r w:rsidR="00EC2E27" w:rsidRPr="003B31A8">
              <w:rPr>
                <w:rFonts w:ascii="Times New Roman" w:eastAsia="Times New Roman" w:hAnsi="Times New Roman" w:cs="Times New Roman"/>
              </w:rPr>
              <w:t>–1</w:t>
            </w:r>
            <w:r w:rsidRPr="003B31A8">
              <w:rPr>
                <w:rFonts w:ascii="Times New Roman" w:eastAsia="Times New Roman" w:hAnsi="Times New Roman" w:cs="Times New Roman"/>
              </w:rPr>
              <w:t>5.22</w:t>
            </w:r>
            <w:r w:rsidR="00EC2E27" w:rsidRPr="003B31A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BC3B" w14:textId="092BB21B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0C1B" w14:textId="108A311B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5E92" w14:textId="0E8135B1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EC2E27" w:rsidRPr="00890CEE" w14:paraId="3F959BC9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5002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221D" w14:textId="006EEB9F" w:rsidR="00EC2E27" w:rsidRPr="003B31A8" w:rsidRDefault="002E259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6DA7" w14:textId="0A3715AF" w:rsidR="00EC2E27" w:rsidRPr="003B31A8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B31A8">
              <w:rPr>
                <w:rFonts w:ascii="Times New Roman" w:eastAsia="Times New Roman" w:hAnsi="Times New Roman" w:cs="Times New Roman"/>
              </w:rPr>
              <w:t>23</w:t>
            </w:r>
            <w:r w:rsidR="00EC2E27" w:rsidRPr="003B31A8">
              <w:rPr>
                <w:rFonts w:ascii="Times New Roman" w:eastAsia="Times New Roman" w:hAnsi="Times New Roman" w:cs="Times New Roman"/>
              </w:rPr>
              <w:t>.</w:t>
            </w:r>
            <w:r w:rsidRPr="003B31A8">
              <w:rPr>
                <w:rFonts w:ascii="Times New Roman" w:eastAsia="Times New Roman" w:hAnsi="Times New Roman" w:cs="Times New Roman"/>
              </w:rPr>
              <w:t>63</w:t>
            </w:r>
            <w:r w:rsidR="00EC2E27" w:rsidRPr="003B31A8">
              <w:rPr>
                <w:rFonts w:ascii="Times New Roman" w:eastAsia="Times New Roman" w:hAnsi="Times New Roman" w:cs="Times New Roman"/>
              </w:rPr>
              <w:t xml:space="preserve"> (1</w:t>
            </w:r>
            <w:r w:rsidRPr="003B31A8">
              <w:rPr>
                <w:rFonts w:ascii="Times New Roman" w:eastAsia="Times New Roman" w:hAnsi="Times New Roman" w:cs="Times New Roman"/>
              </w:rPr>
              <w:t>9.83</w:t>
            </w:r>
            <w:r w:rsidR="00EC2E27" w:rsidRPr="003B31A8">
              <w:rPr>
                <w:rFonts w:ascii="Times New Roman" w:eastAsia="Times New Roman" w:hAnsi="Times New Roman" w:cs="Times New Roman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</w:rPr>
              <w:t>27.43</w:t>
            </w:r>
            <w:r w:rsidR="00EC2E27" w:rsidRPr="003B31A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8592" w14:textId="20F9E381" w:rsidR="00EC2E27" w:rsidRPr="003B31A8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57966" w:rsidRPr="003B31A8">
              <w:rPr>
                <w:rFonts w:ascii="Times New Roman" w:eastAsiaTheme="minorEastAsia" w:hAnsi="Times New Roman" w:cs="Times New Roman"/>
                <w:color w:val="000000"/>
              </w:rPr>
              <w:t>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0D14" w14:textId="769148EF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3</w:t>
            </w:r>
            <w:r w:rsidR="00257966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8658" w14:textId="7892AFE3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EC2E27" w:rsidRPr="00890CEE" w14:paraId="18D0EB0A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6423D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7FE4B" w14:textId="7AE4BE26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2E259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35ECE" w14:textId="0212CB0D" w:rsidR="00EC2E27" w:rsidRPr="00B1267B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1267B">
              <w:rPr>
                <w:rFonts w:ascii="Times New Roman" w:eastAsia="Times New Roman" w:hAnsi="Times New Roman" w:cs="Times New Roman"/>
              </w:rPr>
              <w:t>-1.11</w:t>
            </w:r>
            <w:r w:rsidR="00EC2E27" w:rsidRPr="00B1267B">
              <w:rPr>
                <w:rFonts w:ascii="Times New Roman" w:eastAsia="Times New Roman" w:hAnsi="Times New Roman" w:cs="Times New Roman"/>
              </w:rPr>
              <w:t xml:space="preserve"> (-</w:t>
            </w:r>
            <w:r w:rsidRPr="00B1267B">
              <w:rPr>
                <w:rFonts w:ascii="Times New Roman" w:eastAsia="Times New Roman" w:hAnsi="Times New Roman" w:cs="Times New Roman"/>
              </w:rPr>
              <w:t>4.92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–</w:t>
            </w:r>
            <w:r w:rsidRPr="00B1267B">
              <w:rPr>
                <w:rFonts w:ascii="Times New Roman" w:eastAsia="Times New Roman" w:hAnsi="Times New Roman" w:cs="Times New Roman"/>
              </w:rPr>
              <w:t>2.70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903B0" w14:textId="43FCF835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F64B5" w14:textId="5FAB2711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75191" w14:textId="17628C09" w:rsidR="00EC2E27" w:rsidRPr="0081616C" w:rsidRDefault="00B03EF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EC2E27" w:rsidRPr="00890CEE" w14:paraId="522E644D" w14:textId="77777777" w:rsidTr="00341211">
        <w:trPr>
          <w:trHeight w:val="246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9D6D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ntos-Lozano VM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1A51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665A" w14:textId="77777777" w:rsidR="00EC2E27" w:rsidRPr="002E2596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44C5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E44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3FCD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0CEE" w14:paraId="5A5977A0" w14:textId="77777777" w:rsidTr="00341211">
        <w:trPr>
          <w:trHeight w:val="257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CD17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D381" w14:textId="62C3DD6F" w:rsidR="00EC2E27" w:rsidRPr="003B31A8" w:rsidRDefault="002E259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E823" w14:textId="270275F1" w:rsidR="00EC2E27" w:rsidRPr="00B1267B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1267B">
              <w:rPr>
                <w:rFonts w:ascii="Times New Roman" w:eastAsia="Times New Roman" w:hAnsi="Times New Roman" w:cs="Times New Roman"/>
              </w:rPr>
              <w:t>11.56</w:t>
            </w:r>
            <w:r w:rsidR="00EC2E27" w:rsidRPr="00B1267B">
              <w:rPr>
                <w:rFonts w:ascii="Times New Roman" w:eastAsia="Times New Roman" w:hAnsi="Times New Roman" w:cs="Times New Roman"/>
              </w:rPr>
              <w:t xml:space="preserve"> (</w:t>
            </w:r>
            <w:r w:rsidRPr="00B1267B">
              <w:rPr>
                <w:rFonts w:ascii="Times New Roman" w:eastAsia="Times New Roman" w:hAnsi="Times New Roman" w:cs="Times New Roman"/>
              </w:rPr>
              <w:t>5.08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–</w:t>
            </w:r>
            <w:r w:rsidRPr="00B1267B">
              <w:rPr>
                <w:rFonts w:ascii="Times New Roman" w:eastAsia="Times New Roman" w:hAnsi="Times New Roman" w:cs="Times New Roman"/>
              </w:rPr>
              <w:t>18.03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4C52" w14:textId="18443BB0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DC2C" w14:textId="06178F9A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83E2" w14:textId="430D4B0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5796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EC2E27" w:rsidRPr="00890CEE" w14:paraId="10894FBC" w14:textId="77777777" w:rsidTr="00341211">
        <w:trPr>
          <w:trHeight w:val="246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1F26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CF78" w14:textId="2E41DDCA" w:rsidR="00EC2E27" w:rsidRPr="003B31A8" w:rsidRDefault="002E259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B31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40C44" w:rsidRPr="003B31A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EC2E27" w:rsidRPr="003B31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0032" w14:textId="6EC7878C" w:rsidR="00EC2E27" w:rsidRPr="00B1267B" w:rsidRDefault="00B1267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1267B">
              <w:rPr>
                <w:rFonts w:ascii="Times New Roman" w:eastAsia="Times New Roman" w:hAnsi="Times New Roman" w:cs="Times New Roman"/>
              </w:rPr>
              <w:t>25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.</w:t>
            </w:r>
            <w:r w:rsidRPr="00B1267B">
              <w:rPr>
                <w:rFonts w:ascii="Times New Roman" w:eastAsia="Times New Roman" w:hAnsi="Times New Roman" w:cs="Times New Roman"/>
              </w:rPr>
              <w:t>14</w:t>
            </w:r>
            <w:r w:rsidR="00EC2E27" w:rsidRPr="00B1267B">
              <w:rPr>
                <w:rFonts w:ascii="Times New Roman" w:eastAsia="Times New Roman" w:hAnsi="Times New Roman" w:cs="Times New Roman"/>
              </w:rPr>
              <w:t xml:space="preserve"> (1</w:t>
            </w:r>
            <w:r w:rsidRPr="00B1267B">
              <w:rPr>
                <w:rFonts w:ascii="Times New Roman" w:eastAsia="Times New Roman" w:hAnsi="Times New Roman" w:cs="Times New Roman"/>
              </w:rPr>
              <w:t>9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.</w:t>
            </w:r>
            <w:r w:rsidRPr="00B1267B">
              <w:rPr>
                <w:rFonts w:ascii="Times New Roman" w:eastAsia="Times New Roman" w:hAnsi="Times New Roman" w:cs="Times New Roman"/>
              </w:rPr>
              <w:t>57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–</w:t>
            </w:r>
            <w:r w:rsidRPr="00B1267B">
              <w:rPr>
                <w:rFonts w:ascii="Times New Roman" w:eastAsia="Times New Roman" w:hAnsi="Times New Roman" w:cs="Times New Roman"/>
              </w:rPr>
              <w:t>30.71</w:t>
            </w:r>
            <w:r w:rsidR="00EC2E27" w:rsidRPr="00B126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2A39" w14:textId="428EA008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5875">
              <w:rPr>
                <w:rFonts w:ascii="Times New Roman" w:eastAsiaTheme="minorEastAsia" w:hAnsi="Times New Roman" w:cs="Times New Roman"/>
                <w:color w:val="000000"/>
              </w:rPr>
              <w:t>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9F0E" w14:textId="711964B9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  <w:r w:rsidR="00BA5875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A777" w14:textId="0339CC19" w:rsidR="00EC2E27" w:rsidRPr="00890CEE" w:rsidRDefault="00BA5875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EC2E27" w:rsidRPr="00890CEE" w14:paraId="132DBEDE" w14:textId="77777777" w:rsidTr="00341211">
        <w:trPr>
          <w:trHeight w:val="261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880E" w14:textId="77777777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7A18" w14:textId="603FE652" w:rsidR="00EC2E27" w:rsidRPr="00890CEE" w:rsidRDefault="00C40C44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D20B" w14:textId="532A06C6" w:rsidR="00EC2E27" w:rsidRPr="00B1267B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1267B">
              <w:rPr>
                <w:rFonts w:ascii="Times New Roman" w:eastAsia="Times New Roman" w:hAnsi="Times New Roman" w:cs="Times New Roman"/>
              </w:rPr>
              <w:t>-</w:t>
            </w:r>
            <w:r w:rsidR="00B1267B" w:rsidRPr="00B1267B">
              <w:rPr>
                <w:rFonts w:ascii="Times New Roman" w:eastAsia="Times New Roman" w:hAnsi="Times New Roman" w:cs="Times New Roman"/>
              </w:rPr>
              <w:t>2.41</w:t>
            </w:r>
            <w:r w:rsidRPr="00B1267B">
              <w:rPr>
                <w:rFonts w:ascii="Times New Roman" w:eastAsia="Times New Roman" w:hAnsi="Times New Roman" w:cs="Times New Roman"/>
              </w:rPr>
              <w:t xml:space="preserve"> (-</w:t>
            </w:r>
            <w:r w:rsidR="00B1267B" w:rsidRPr="00B1267B">
              <w:rPr>
                <w:rFonts w:ascii="Times New Roman" w:eastAsia="Times New Roman" w:hAnsi="Times New Roman" w:cs="Times New Roman"/>
              </w:rPr>
              <w:t>8.00</w:t>
            </w:r>
            <w:r w:rsidRPr="00B1267B">
              <w:rPr>
                <w:rFonts w:ascii="Times New Roman" w:eastAsia="Times New Roman" w:hAnsi="Times New Roman" w:cs="Times New Roman"/>
              </w:rPr>
              <w:t>–3.</w:t>
            </w:r>
            <w:r w:rsidR="00B1267B" w:rsidRPr="00B1267B">
              <w:rPr>
                <w:rFonts w:ascii="Times New Roman" w:eastAsia="Times New Roman" w:hAnsi="Times New Roman" w:cs="Times New Roman"/>
              </w:rPr>
              <w:t>18</w:t>
            </w:r>
            <w:r w:rsidRPr="00B1267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DC58" w14:textId="615B79E4" w:rsidR="00EC2E27" w:rsidRPr="00890CEE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890CE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E879" w14:textId="5823E6B3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90CE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B03EF0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2EE4" w14:textId="2C0BD508" w:rsidR="00EC2E27" w:rsidRPr="0081616C" w:rsidRDefault="00B03EF0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EC2E27" w:rsidRPr="00890CEE" w14:paraId="54D39DF7" w14:textId="77777777" w:rsidTr="00341211">
        <w:trPr>
          <w:trHeight w:val="677"/>
        </w:trPr>
        <w:tc>
          <w:tcPr>
            <w:tcW w:w="96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FC8D" w14:textId="77777777" w:rsidR="00EC2E27" w:rsidRPr="00FB45B7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color w:val="000000"/>
              </w:rPr>
              <w:t xml:space="preserve">AG =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</w:rPr>
              <w:t>ActiGraph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</w:rPr>
              <w:t xml:space="preserve">; 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>SC</w:t>
            </w:r>
            <w:r>
              <w:rPr>
                <w:rFonts w:ascii="Times New Roman" w:eastAsia="Batang" w:hAnsi="Times New Roman" w:cs="Times New Roman"/>
                <w:color w:val="000000"/>
              </w:rPr>
              <w:t xml:space="preserve"> =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Batang" w:hAnsi="Times New Roman" w:cs="Times New Roman"/>
                <w:color w:val="000000"/>
              </w:rPr>
              <w:t>S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tep </w:t>
            </w:r>
            <w:r>
              <w:rPr>
                <w:rFonts w:ascii="Times New Roman" w:eastAsia="Batang" w:hAnsi="Times New Roman" w:cs="Times New Roman"/>
                <w:color w:val="000000"/>
              </w:rPr>
              <w:t>C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ounts; </w:t>
            </w:r>
            <w:r>
              <w:rPr>
                <w:rFonts w:ascii="Times New Roman" w:eastAsia="Batang" w:hAnsi="Times New Roman" w:cs="Times New Roman"/>
                <w:color w:val="000000"/>
              </w:rPr>
              <w:t xml:space="preserve">MAPE = Mean Absolute Percentage Error; 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>LOA</w:t>
            </w:r>
            <w:r>
              <w:rPr>
                <w:rFonts w:ascii="Times New Roman" w:eastAsia="Batang" w:hAnsi="Times New Roman" w:cs="Times New Roman"/>
                <w:color w:val="000000"/>
              </w:rPr>
              <w:t xml:space="preserve"> =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Batang" w:hAnsi="Times New Roman" w:cs="Times New Roman"/>
                <w:color w:val="000000"/>
              </w:rPr>
              <w:t>L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imit </w:t>
            </w:r>
            <w:r>
              <w:rPr>
                <w:rFonts w:ascii="Times New Roman" w:eastAsia="Batang" w:hAnsi="Times New Roman" w:cs="Times New Roman"/>
                <w:color w:val="000000"/>
              </w:rPr>
              <w:t>o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f </w:t>
            </w:r>
            <w:r>
              <w:rPr>
                <w:rFonts w:ascii="Times New Roman" w:eastAsia="Batang" w:hAnsi="Times New Roman" w:cs="Times New Roman"/>
                <w:color w:val="000000"/>
              </w:rPr>
              <w:t>A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>greement</w:t>
            </w:r>
            <w:r>
              <w:rPr>
                <w:rFonts w:ascii="Times New Roman" w:eastAsia="Batang" w:hAnsi="Times New Roman" w:cs="Times New Roman"/>
                <w:color w:val="000000"/>
              </w:rPr>
              <w:t xml:space="preserve">; 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Light-intensity 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ysical Activity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METs); MV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Moderate-to-Vigoro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ysical Activity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B3"/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3 METs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VT = Vertical axis; VM = Vector Magnitude.</w:t>
            </w:r>
          </w:p>
          <w:p w14:paraId="63888603" w14:textId="77777777" w:rsidR="00EC2E27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color w:val="000000"/>
              </w:rPr>
            </w:pPr>
            <w:proofErr w:type="gramStart"/>
            <w:r w:rsidRPr="001850D8">
              <w:rPr>
                <w:rFonts w:ascii="Times New Roman" w:eastAsia="Batang" w:hAnsi="Times New Roman" w:cs="Times New Roman"/>
                <w:color w:val="000000"/>
                <w:vertAlign w:val="superscript"/>
              </w:rPr>
              <w:t>a</w:t>
            </w:r>
            <w:r w:rsidRPr="00890CEE">
              <w:rPr>
                <w:rFonts w:ascii="Batang" w:eastAsia="Batang" w:hAnsi="Batang" w:cs="Calibri" w:hint="eastAsia"/>
                <w:color w:val="000000"/>
                <w:vertAlign w:val="superscript"/>
              </w:rPr>
              <w:t xml:space="preserve"> 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>Values</w:t>
            </w:r>
            <w:proofErr w:type="gramEnd"/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 are presented as mean (</w:t>
            </w:r>
            <w:r>
              <w:rPr>
                <w:rFonts w:ascii="Times New Roman" w:eastAsia="Batang" w:hAnsi="Times New Roman" w:cs="Times New Roman"/>
                <w:color w:val="000000"/>
              </w:rPr>
              <w:t>95% confidence intervals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>)</w:t>
            </w:r>
            <w:r>
              <w:rPr>
                <w:rFonts w:ascii="Times New Roman" w:eastAsia="Batang" w:hAnsi="Times New Roman" w:cs="Times New Roman"/>
                <w:color w:val="000000"/>
              </w:rPr>
              <w:t>.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 xml:space="preserve"> </w:t>
            </w:r>
          </w:p>
          <w:p w14:paraId="18A9ADCD" w14:textId="77777777" w:rsidR="00DF6947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vertAlign w:val="superscript"/>
              </w:rPr>
              <w:t>b</w:t>
            </w:r>
            <w:r w:rsidRPr="00890CEE">
              <w:rPr>
                <w:rFonts w:ascii="Times New Roman" w:eastAsia="Batang" w:hAnsi="Times New Roman" w:cs="Times New Roman"/>
                <w:color w:val="000000"/>
                <w:vertAlign w:val="superscript"/>
              </w:rPr>
              <w:t xml:space="preserve"> </w:t>
            </w:r>
            <w:r w:rsidRPr="00890CEE">
              <w:rPr>
                <w:rFonts w:ascii="Times New Roman" w:eastAsia="Batang" w:hAnsi="Times New Roman" w:cs="Times New Roman"/>
                <w:color w:val="000000"/>
              </w:rPr>
              <w:t>The Refined Crouter equation used both 10 sec- and 60 sec-epoch data</w:t>
            </w:r>
            <w:r>
              <w:rPr>
                <w:rFonts w:ascii="Times New Roman" w:eastAsia="Batang" w:hAnsi="Times New Roman" w:cs="Times New Roman"/>
                <w:color w:val="000000"/>
              </w:rPr>
              <w:t>.</w:t>
            </w:r>
          </w:p>
          <w:p w14:paraId="078A044C" w14:textId="407D3DFB" w:rsidR="00DF6947" w:rsidRPr="00DF6947" w:rsidRDefault="00DF694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w data did not exclude 5% of data at the beginning and the end of the CPET.</w:t>
            </w:r>
          </w:p>
        </w:tc>
      </w:tr>
    </w:tbl>
    <w:p w14:paraId="6449995B" w14:textId="1EA520C4" w:rsidR="00EC2E27" w:rsidRDefault="00EC2E27" w:rsidP="00A703CF"/>
    <w:sectPr w:rsidR="00EC2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FBA295" w14:textId="77777777" w:rsidR="00F907C6" w:rsidRDefault="00F907C6" w:rsidP="006F3099">
      <w:pPr>
        <w:spacing w:after="0" w:line="240" w:lineRule="auto"/>
      </w:pPr>
      <w:r>
        <w:separator/>
      </w:r>
    </w:p>
  </w:endnote>
  <w:endnote w:type="continuationSeparator" w:id="0">
    <w:p w14:paraId="3A4CEF60" w14:textId="77777777" w:rsidR="00F907C6" w:rsidRDefault="00F907C6" w:rsidP="006F3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63A4C" w14:textId="77777777" w:rsidR="00F907C6" w:rsidRDefault="00F907C6" w:rsidP="006F3099">
      <w:pPr>
        <w:spacing w:after="0" w:line="240" w:lineRule="auto"/>
      </w:pPr>
      <w:r>
        <w:separator/>
      </w:r>
    </w:p>
  </w:footnote>
  <w:footnote w:type="continuationSeparator" w:id="0">
    <w:p w14:paraId="1309421E" w14:textId="77777777" w:rsidR="00F907C6" w:rsidRDefault="00F907C6" w:rsidP="006F3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1C"/>
    <w:rsid w:val="00087FB0"/>
    <w:rsid w:val="000B55AB"/>
    <w:rsid w:val="00132EED"/>
    <w:rsid w:val="00140A25"/>
    <w:rsid w:val="00192BDC"/>
    <w:rsid w:val="001B3A10"/>
    <w:rsid w:val="00217041"/>
    <w:rsid w:val="00230948"/>
    <w:rsid w:val="00257966"/>
    <w:rsid w:val="002728A1"/>
    <w:rsid w:val="002A3627"/>
    <w:rsid w:val="002C32F4"/>
    <w:rsid w:val="002E2596"/>
    <w:rsid w:val="00341211"/>
    <w:rsid w:val="003445F9"/>
    <w:rsid w:val="00382F96"/>
    <w:rsid w:val="003B31A8"/>
    <w:rsid w:val="00403C18"/>
    <w:rsid w:val="00406B94"/>
    <w:rsid w:val="004816AA"/>
    <w:rsid w:val="00501EEA"/>
    <w:rsid w:val="00560FB6"/>
    <w:rsid w:val="00563E8C"/>
    <w:rsid w:val="005C46E0"/>
    <w:rsid w:val="005F5A2F"/>
    <w:rsid w:val="00641F98"/>
    <w:rsid w:val="006D1626"/>
    <w:rsid w:val="006F3099"/>
    <w:rsid w:val="00721833"/>
    <w:rsid w:val="00730676"/>
    <w:rsid w:val="00747724"/>
    <w:rsid w:val="007506E9"/>
    <w:rsid w:val="007862AF"/>
    <w:rsid w:val="0079625C"/>
    <w:rsid w:val="00815FA7"/>
    <w:rsid w:val="00832E51"/>
    <w:rsid w:val="00844A1C"/>
    <w:rsid w:val="0086688E"/>
    <w:rsid w:val="008C3C3D"/>
    <w:rsid w:val="008E19E2"/>
    <w:rsid w:val="009A2214"/>
    <w:rsid w:val="00A01AB1"/>
    <w:rsid w:val="00A0798D"/>
    <w:rsid w:val="00A61E90"/>
    <w:rsid w:val="00A626E6"/>
    <w:rsid w:val="00A703CF"/>
    <w:rsid w:val="00A85932"/>
    <w:rsid w:val="00AA5ED6"/>
    <w:rsid w:val="00B03EF0"/>
    <w:rsid w:val="00B0602A"/>
    <w:rsid w:val="00B1267B"/>
    <w:rsid w:val="00B51BFB"/>
    <w:rsid w:val="00B62B99"/>
    <w:rsid w:val="00B9017C"/>
    <w:rsid w:val="00B9161C"/>
    <w:rsid w:val="00BA5875"/>
    <w:rsid w:val="00BB6686"/>
    <w:rsid w:val="00C40C44"/>
    <w:rsid w:val="00CB2471"/>
    <w:rsid w:val="00CC084A"/>
    <w:rsid w:val="00D56C60"/>
    <w:rsid w:val="00D6523F"/>
    <w:rsid w:val="00DA41DE"/>
    <w:rsid w:val="00DF6947"/>
    <w:rsid w:val="00E111DD"/>
    <w:rsid w:val="00E31581"/>
    <w:rsid w:val="00E6554F"/>
    <w:rsid w:val="00EC2E27"/>
    <w:rsid w:val="00F57E4E"/>
    <w:rsid w:val="00F907C6"/>
    <w:rsid w:val="00FA41BA"/>
    <w:rsid w:val="00FA7FCE"/>
    <w:rsid w:val="00FB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0A391"/>
  <w15:chartTrackingRefBased/>
  <w15:docId w15:val="{BB417CD0-FA19-4359-A65A-FA660BE9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1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A1C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A1C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A1C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A1C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A1C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A1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A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56C60"/>
    <w:pPr>
      <w:spacing w:after="0" w:line="240" w:lineRule="auto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 Kim</dc:creator>
  <cp:keywords/>
  <dc:description/>
  <cp:lastModifiedBy>Youngdeok Kim</cp:lastModifiedBy>
  <cp:revision>2</cp:revision>
  <dcterms:created xsi:type="dcterms:W3CDTF">2024-12-06T07:27:00Z</dcterms:created>
  <dcterms:modified xsi:type="dcterms:W3CDTF">2024-12-0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53d984b8e8ac9d6ae8e4fa7c746d4e6e8d3c6661656531bd236126db70ade</vt:lpwstr>
  </property>
</Properties>
</file>